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44679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4D069B9" w14:textId="77777777" w:rsidR="00893026" w:rsidRPr="00B81317" w:rsidRDefault="00893026" w:rsidP="0089302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81317">
        <w:rPr>
          <w:rFonts w:ascii="Times New Roman" w:hAnsi="Times New Roman" w:cs="Times New Roman"/>
          <w:b/>
          <w:color w:val="000000" w:themeColor="text1"/>
        </w:rPr>
        <w:t>TABLE S</w:t>
      </w:r>
      <w:proofErr w:type="gramStart"/>
      <w:r w:rsidRPr="00B81317">
        <w:rPr>
          <w:rFonts w:ascii="Times New Roman" w:hAnsi="Times New Roman" w:cs="Times New Roman"/>
          <w:b/>
          <w:color w:val="000000" w:themeColor="text1"/>
        </w:rPr>
        <w:t>1</w:t>
      </w:r>
      <w:r w:rsidRPr="00B81317">
        <w:rPr>
          <w:rFonts w:ascii="Times New Roman" w:hAnsi="Times New Roman" w:cs="Times New Roman"/>
          <w:color w:val="000000" w:themeColor="text1"/>
        </w:rPr>
        <w:t xml:space="preserve">  Spacer</w:t>
      </w:r>
      <w:proofErr w:type="gramEnd"/>
      <w:r w:rsidRPr="00B81317">
        <w:rPr>
          <w:rFonts w:ascii="Times New Roman" w:hAnsi="Times New Roman" w:cs="Times New Roman"/>
          <w:color w:val="000000" w:themeColor="text1"/>
        </w:rPr>
        <w:t xml:space="preserve"> sequences</w:t>
      </w:r>
    </w:p>
    <w:tbl>
      <w:tblPr>
        <w:tblStyle w:val="TableGrid1"/>
        <w:tblW w:w="0" w:type="auto"/>
        <w:tblInd w:w="805" w:type="dxa"/>
        <w:tblLook w:val="04A0" w:firstRow="1" w:lastRow="0" w:firstColumn="1" w:lastColumn="0" w:noHBand="0" w:noVBand="1"/>
      </w:tblPr>
      <w:tblGrid>
        <w:gridCol w:w="2311"/>
        <w:gridCol w:w="1829"/>
        <w:gridCol w:w="3412"/>
      </w:tblGrid>
      <w:tr w:rsidR="00893026" w:rsidRPr="00B81317" w14:paraId="31EAEAE0" w14:textId="77777777" w:rsidTr="00226CE8">
        <w:trPr>
          <w:trHeight w:val="377"/>
        </w:trPr>
        <w:tc>
          <w:tcPr>
            <w:tcW w:w="231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74A8EA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B81317">
              <w:rPr>
                <w:rFonts w:ascii="Times New Roman" w:hAnsi="Times New Roman" w:cs="Times New Roman"/>
                <w:b/>
                <w:color w:val="000000" w:themeColor="text1"/>
              </w:rPr>
              <w:t>Protospacer</w:t>
            </w:r>
            <w:proofErr w:type="spellEnd"/>
            <w:r w:rsidRPr="00B81317">
              <w:rPr>
                <w:rFonts w:ascii="Times New Roman" w:hAnsi="Times New Roman" w:cs="Times New Roman"/>
                <w:b/>
                <w:color w:val="000000" w:themeColor="text1"/>
              </w:rPr>
              <w:t xml:space="preserve"> name</w:t>
            </w:r>
          </w:p>
        </w:tc>
        <w:tc>
          <w:tcPr>
            <w:tcW w:w="182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880D029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b/>
                <w:color w:val="000000" w:themeColor="text1"/>
              </w:rPr>
              <w:t>Target gene</w:t>
            </w:r>
          </w:p>
        </w:tc>
        <w:tc>
          <w:tcPr>
            <w:tcW w:w="341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BE5C62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b/>
                <w:color w:val="000000" w:themeColor="text1"/>
              </w:rPr>
              <w:t>Sequence</w:t>
            </w:r>
          </w:p>
        </w:tc>
      </w:tr>
      <w:tr w:rsidR="00893026" w:rsidRPr="00B81317" w14:paraId="41F087EC" w14:textId="77777777" w:rsidTr="00226CE8">
        <w:trPr>
          <w:trHeight w:val="341"/>
        </w:trPr>
        <w:tc>
          <w:tcPr>
            <w:tcW w:w="23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173F6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denA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8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0A5D04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denA</w:t>
            </w:r>
            <w:proofErr w:type="spellEnd"/>
          </w:p>
        </w:tc>
        <w:tc>
          <w:tcPr>
            <w:tcW w:w="34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F2238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taaattacgttatacttgtt-3’</w:t>
            </w:r>
          </w:p>
        </w:tc>
      </w:tr>
      <w:tr w:rsidR="00893026" w:rsidRPr="00B81317" w14:paraId="2A04E700" w14:textId="77777777" w:rsidTr="00226CE8">
        <w:trPr>
          <w:trHeight w:val="341"/>
        </w:trPr>
        <w:tc>
          <w:tcPr>
            <w:tcW w:w="2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B50CF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denB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>258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77FA81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denB</w:t>
            </w:r>
            <w:proofErr w:type="spellEnd"/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1F084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atgatccgtacacatatgca-3’</w:t>
            </w:r>
          </w:p>
        </w:tc>
      </w:tr>
      <w:tr w:rsidR="00893026" w:rsidRPr="00B81317" w14:paraId="5FF2F842" w14:textId="77777777" w:rsidTr="00226CE8">
        <w:trPr>
          <w:trHeight w:val="332"/>
        </w:trPr>
        <w:tc>
          <w:tcPr>
            <w:tcW w:w="2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1EA5F9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segF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>476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1F30F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segF</w:t>
            </w:r>
            <w:proofErr w:type="spellEnd"/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6669BA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gatttcagaaggaacttcaa-3’</w:t>
            </w:r>
          </w:p>
        </w:tc>
      </w:tr>
      <w:tr w:rsidR="00893026" w:rsidRPr="00B81317" w14:paraId="757A5FB9" w14:textId="77777777" w:rsidTr="00226CE8">
        <w:trPr>
          <w:trHeight w:val="323"/>
        </w:trPr>
        <w:tc>
          <w:tcPr>
            <w:tcW w:w="2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AE734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mrh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F46699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mrh.2</w:t>
            </w:r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10B19C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ataatatctaaatcttcatt-3’</w:t>
            </w:r>
          </w:p>
        </w:tc>
      </w:tr>
      <w:tr w:rsidR="00893026" w:rsidRPr="00B81317" w14:paraId="7E6D368B" w14:textId="77777777" w:rsidTr="00226CE8">
        <w:trPr>
          <w:trHeight w:val="341"/>
        </w:trPr>
        <w:tc>
          <w:tcPr>
            <w:tcW w:w="2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B722EE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uvsX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>587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405DC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uvsX</w:t>
            </w:r>
            <w:proofErr w:type="spellEnd"/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1BD6F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tttcttgtgtttcgtatgta-3’</w:t>
            </w:r>
          </w:p>
        </w:tc>
      </w:tr>
      <w:tr w:rsidR="00893026" w:rsidRPr="00B81317" w14:paraId="49F38D60" w14:textId="77777777" w:rsidTr="00226CE8">
        <w:trPr>
          <w:trHeight w:val="332"/>
        </w:trPr>
        <w:tc>
          <w:tcPr>
            <w:tcW w:w="2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26FED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uvsY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>287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CB3A3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uvsY</w:t>
            </w:r>
            <w:proofErr w:type="spellEnd"/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43435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tgatacctcgttgcagtatt-3’</w:t>
            </w:r>
          </w:p>
        </w:tc>
      </w:tr>
      <w:tr w:rsidR="00893026" w:rsidRPr="00B81317" w14:paraId="13FE553F" w14:textId="77777777" w:rsidTr="00226CE8">
        <w:trPr>
          <w:trHeight w:val="332"/>
        </w:trPr>
        <w:tc>
          <w:tcPr>
            <w:tcW w:w="231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37797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Cas12a-IPIII</w:t>
            </w:r>
          </w:p>
        </w:tc>
        <w:tc>
          <w:tcPr>
            <w:tcW w:w="182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8F9BEC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PIII</w:t>
            </w:r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5D6BD3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cgtaaagaatttgccgatgt-3’</w:t>
            </w:r>
          </w:p>
        </w:tc>
      </w:tr>
      <w:tr w:rsidR="00893026" w:rsidRPr="00B81317" w14:paraId="00143180" w14:textId="77777777" w:rsidTr="00226CE8">
        <w:trPr>
          <w:trHeight w:val="332"/>
        </w:trPr>
        <w:tc>
          <w:tcPr>
            <w:tcW w:w="231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191254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29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0DC16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67FAFB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ccgatgttatgactaaaggc-3’</w:t>
            </w:r>
          </w:p>
        </w:tc>
      </w:tr>
      <w:tr w:rsidR="00893026" w:rsidRPr="00B81317" w14:paraId="6EC85531" w14:textId="77777777" w:rsidTr="00226CE8">
        <w:trPr>
          <w:trHeight w:val="332"/>
        </w:trPr>
        <w:tc>
          <w:tcPr>
            <w:tcW w:w="231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BA576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s12a-far</w:t>
            </w:r>
          </w:p>
        </w:tc>
        <w:tc>
          <w:tcPr>
            <w:tcW w:w="182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C76EEB" w14:textId="77777777" w:rsidR="00893026" w:rsidRPr="00B81317" w:rsidRDefault="00893026" w:rsidP="00226C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i/>
                <w:color w:val="000000" w:themeColor="text1"/>
              </w:rPr>
              <w:t>far</w:t>
            </w:r>
            <w:r w:rsidRPr="00B81317"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706B0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tatcggttcaggtgaatcatcaa-3’</w:t>
            </w:r>
          </w:p>
        </w:tc>
      </w:tr>
      <w:tr w:rsidR="00893026" w:rsidRPr="00B81317" w14:paraId="28CE496F" w14:textId="77777777" w:rsidTr="00226CE8">
        <w:trPr>
          <w:trHeight w:val="341"/>
        </w:trPr>
        <w:tc>
          <w:tcPr>
            <w:tcW w:w="231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792F0A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29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0E5E63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47C7F1" w14:textId="77777777" w:rsidR="00893026" w:rsidRPr="00B81317" w:rsidRDefault="00893026" w:rsidP="00226CE8">
            <w:pPr>
              <w:jc w:val="center"/>
              <w:rPr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>5’-acgggcatgcaaaccatagaaaa-3’</w:t>
            </w:r>
          </w:p>
        </w:tc>
      </w:tr>
    </w:tbl>
    <w:p w14:paraId="0CE3FBD9" w14:textId="77777777" w:rsidR="00893026" w:rsidRPr="00B81317" w:rsidRDefault="00893026" w:rsidP="0089302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141631D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B81317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64841A9D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AFDD306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6956CCA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D7B5288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F19FA62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2A74650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6413432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7C206E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AF4F3A0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2332EE5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09AE514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152FA99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7647A41" w14:textId="77777777" w:rsidR="00893026" w:rsidRDefault="00893026" w:rsidP="008930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893026" w:rsidSect="00253D5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026"/>
    <w:rsid w:val="00111063"/>
    <w:rsid w:val="001B45AB"/>
    <w:rsid w:val="00253D5E"/>
    <w:rsid w:val="00255434"/>
    <w:rsid w:val="00263435"/>
    <w:rsid w:val="002F2E2C"/>
    <w:rsid w:val="00416030"/>
    <w:rsid w:val="006546EA"/>
    <w:rsid w:val="007D3E70"/>
    <w:rsid w:val="00875154"/>
    <w:rsid w:val="0087682A"/>
    <w:rsid w:val="00893026"/>
    <w:rsid w:val="00903996"/>
    <w:rsid w:val="00976C35"/>
    <w:rsid w:val="00AB5E0A"/>
    <w:rsid w:val="00DA6057"/>
    <w:rsid w:val="00E14D84"/>
    <w:rsid w:val="00E914C4"/>
    <w:rsid w:val="00FD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A2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02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93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Venigalla B</dc:creator>
  <cp:keywords/>
  <dc:description/>
  <cp:lastModifiedBy>Rao, Venigalla B</cp:lastModifiedBy>
  <cp:revision>2</cp:revision>
  <dcterms:created xsi:type="dcterms:W3CDTF">2021-05-11T18:12:00Z</dcterms:created>
  <dcterms:modified xsi:type="dcterms:W3CDTF">2021-05-11T18:12:00Z</dcterms:modified>
</cp:coreProperties>
</file>